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91B4F" w14:textId="560DF2FD" w:rsidR="002D52C4" w:rsidRDefault="00E520D4">
      <w:r>
        <w:rPr>
          <w:noProof/>
        </w:rPr>
        <w:drawing>
          <wp:inline distT="0" distB="0" distL="0" distR="0" wp14:anchorId="702FBB62" wp14:editId="483D7588">
            <wp:extent cx="4322445" cy="3430889"/>
            <wp:effectExtent l="0" t="0" r="0" b="0"/>
            <wp:docPr id="1923282737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282737" name="Billede 1923282737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307" b="59786"/>
                    <a:stretch/>
                  </pic:blipFill>
                  <pic:spPr bwMode="auto">
                    <a:xfrm>
                      <a:off x="0" y="0"/>
                      <a:ext cx="4322619" cy="34310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F9A86A" w14:textId="77777777" w:rsidR="004C2F69" w:rsidRDefault="004C2F69" w:rsidP="004C2F69">
      <w:pPr>
        <w:rPr>
          <w:rFonts w:ascii="Times New Roman" w:eastAsia="Times New Roman" w:hAnsi="Times New Roman" w:cs="Times New Roman"/>
          <w:lang w:val="en-US"/>
        </w:rPr>
      </w:pPr>
      <w:r w:rsidRPr="55055ED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1. Zones of inhibition in relation to </w:t>
      </w:r>
      <w:proofErr w:type="spellStart"/>
      <w:r w:rsidRPr="55055EDE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rpoB</w:t>
      </w:r>
      <w:proofErr w:type="spellEnd"/>
      <w:r w:rsidRPr="55055EDE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 xml:space="preserve"> </w:t>
      </w:r>
      <w:r w:rsidRPr="55055ED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mutations in rifampicin-resistant isolates. </w:t>
      </w:r>
      <w:r w:rsidRPr="55055EDE">
        <w:rPr>
          <w:rFonts w:ascii="Times New Roman" w:eastAsia="Times New Roman" w:hAnsi="Times New Roman" w:cs="Times New Roman"/>
          <w:lang w:val="en-US"/>
        </w:rPr>
        <w:t>The association between the presence of nonsynonymous mutations in the rifampin resistance-determining region (RRDR) of the</w:t>
      </w:r>
      <w:r w:rsidRPr="55055EDE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proofErr w:type="spellStart"/>
      <w:r w:rsidRPr="55055EDE">
        <w:rPr>
          <w:rFonts w:ascii="Times New Roman" w:eastAsia="Times New Roman" w:hAnsi="Times New Roman" w:cs="Times New Roman"/>
          <w:i/>
          <w:iCs/>
          <w:lang w:val="en-US"/>
        </w:rPr>
        <w:t>rpoB</w:t>
      </w:r>
      <w:proofErr w:type="spellEnd"/>
      <w:r w:rsidRPr="55055EDE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Pr="55055EDE">
        <w:rPr>
          <w:rFonts w:ascii="Times New Roman" w:eastAsia="Times New Roman" w:hAnsi="Times New Roman" w:cs="Times New Roman"/>
          <w:lang w:val="en-US"/>
        </w:rPr>
        <w:t xml:space="preserve">gene and the zones of inhibition measured by disk diffusion. </w:t>
      </w:r>
      <w:r w:rsidRPr="55055EDE">
        <w:rPr>
          <w:rFonts w:ascii="Times New Roman" w:eastAsia="Times New Roman" w:hAnsi="Times New Roman" w:cs="Times New Roman"/>
          <w:color w:val="000000" w:themeColor="text1"/>
          <w:lang w:val="en-US"/>
        </w:rPr>
        <w:t>A 6 mm inhibition zone is considered equivalent to no inhibition zone.</w:t>
      </w:r>
      <w:r w:rsidRPr="55055EDE">
        <w:rPr>
          <w:rFonts w:ascii="Times New Roman" w:eastAsia="Times New Roman" w:hAnsi="Times New Roman" w:cs="Times New Roman"/>
          <w:lang w:val="en-US"/>
        </w:rPr>
        <w:t xml:space="preserve"> The data include rifampin-resistant isolates collected in Sweden and Denmark. Information on inhibition zones was not available for the French isolates.</w:t>
      </w:r>
    </w:p>
    <w:p w14:paraId="17BEAC39" w14:textId="77777777" w:rsidR="004C2F69" w:rsidRDefault="004C2F69" w:rsidP="004C2F69">
      <w:pPr>
        <w:rPr>
          <w:rFonts w:ascii="Times New Roman" w:eastAsia="Times New Roman" w:hAnsi="Times New Roman" w:cs="Times New Roman"/>
          <w:lang w:val="en-US"/>
        </w:rPr>
        <w:sectPr w:rsidR="004C2F69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08E1C5A7" w14:textId="77777777" w:rsidR="004C2F69" w:rsidRDefault="004C2F69" w:rsidP="004C2F69">
      <w:pPr>
        <w:rPr>
          <w:rFonts w:ascii="Times New Roman" w:eastAsia="Times New Roman" w:hAnsi="Times New Roman" w:cs="Times New Roman"/>
          <w:lang w:val="en-US"/>
        </w:rPr>
      </w:pPr>
    </w:p>
    <w:p w14:paraId="58683AF5" w14:textId="77777777" w:rsidR="004C2F69" w:rsidRPr="004C2F69" w:rsidRDefault="004C2F69" w:rsidP="004C2F6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C2F6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table 1. Mutations in the </w:t>
      </w:r>
      <w:proofErr w:type="spellStart"/>
      <w:r w:rsidRPr="004C2F69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rpoB</w:t>
      </w:r>
      <w:proofErr w:type="spellEnd"/>
      <w:r w:rsidRPr="004C2F6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gene in rifampicin-resistant and rifampicin-susceptible </w:t>
      </w:r>
      <w:r w:rsidRPr="004C2F69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S. epidermidis</w:t>
      </w:r>
      <w:r w:rsidRPr="004C2F6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 </w:t>
      </w:r>
    </w:p>
    <w:p w14:paraId="31AAB80D" w14:textId="77777777" w:rsidR="004C2F69" w:rsidRDefault="004C2F69" w:rsidP="004C2F69">
      <w:pPr>
        <w:rPr>
          <w:rFonts w:ascii="Times New Roman" w:eastAsia="Times New Roman" w:hAnsi="Times New Roman" w:cs="Times New Roman"/>
          <w:lang w:val="en-US"/>
        </w:rPr>
      </w:pPr>
    </w:p>
    <w:tbl>
      <w:tblPr>
        <w:tblW w:w="12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0"/>
        <w:gridCol w:w="1038"/>
        <w:gridCol w:w="5149"/>
        <w:gridCol w:w="1007"/>
        <w:gridCol w:w="4975"/>
      </w:tblGrid>
      <w:tr w:rsidR="004C2F69" w:rsidRPr="004C2F69" w14:paraId="2EF63E8B" w14:textId="77777777" w:rsidTr="004C2F69">
        <w:trPr>
          <w:trHeight w:val="280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3858A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aa</w:t>
            </w:r>
            <w:proofErr w:type="spellEnd"/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 xml:space="preserve"> substitutions</w:t>
            </w:r>
          </w:p>
        </w:tc>
        <w:tc>
          <w:tcPr>
            <w:tcW w:w="61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06EF86" w14:textId="2065992A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Resistant</w:t>
            </w:r>
            <w:proofErr w:type="spellEnd"/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8B794D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isolates</w:t>
            </w:r>
            <w:proofErr w:type="spellEnd"/>
            <w:r w:rsidRPr="008B794D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 xml:space="preserve"> (N=</w:t>
            </w:r>
            <w:r w:rsidR="008B794D" w:rsidRPr="008B794D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64</w:t>
            </w:r>
            <w:r w:rsidRPr="008B794D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  <w:tc>
          <w:tcPr>
            <w:tcW w:w="51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1FD334" w14:textId="5F65B7F6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Susceptible</w:t>
            </w:r>
            <w:proofErr w:type="spellEnd"/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isolates</w:t>
            </w:r>
            <w:proofErr w:type="spellEnd"/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 xml:space="preserve"> (N=87</w:t>
            </w:r>
            <w:r w:rsidR="008B794D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8</w:t>
            </w:r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</w:tr>
      <w:tr w:rsidR="004C2F69" w:rsidRPr="004C2F69" w14:paraId="6B3C3647" w14:textId="77777777" w:rsidTr="004C2F69">
        <w:trPr>
          <w:trHeight w:val="300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A2D5E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44F1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Prevalence</w:t>
            </w:r>
            <w:proofErr w:type="spellEnd"/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 xml:space="preserve"> N (%)</w:t>
            </w:r>
          </w:p>
        </w:tc>
        <w:tc>
          <w:tcPr>
            <w:tcW w:w="5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0AA92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MLST</w:t>
            </w:r>
          </w:p>
        </w:tc>
        <w:tc>
          <w:tcPr>
            <w:tcW w:w="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4E6C" w14:textId="77777777" w:rsidR="004C2F69" w:rsidRDefault="004C2F69" w:rsidP="004C2F69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Prevalence</w:t>
            </w:r>
            <w:proofErr w:type="spellEnd"/>
          </w:p>
          <w:p w14:paraId="64C96597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N (%)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B4253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b/>
                <w:bCs/>
                <w:color w:val="222222"/>
                <w:kern w:val="0"/>
                <w:sz w:val="20"/>
                <w:szCs w:val="20"/>
                <w:lang w:eastAsia="da-DK"/>
                <w14:ligatures w14:val="none"/>
              </w:rPr>
              <w:t>MLST</w:t>
            </w:r>
          </w:p>
        </w:tc>
      </w:tr>
      <w:tr w:rsidR="004C2F69" w:rsidRPr="004C2F69" w14:paraId="6501D76E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B309C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50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C363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88A67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584C" w14:textId="68C104D5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 (0.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2555E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ther</w:t>
            </w:r>
            <w:proofErr w:type="spell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T (N=2)</w:t>
            </w:r>
          </w:p>
        </w:tc>
      </w:tr>
      <w:tr w:rsidR="004C2F69" w:rsidRPr="004C2F69" w14:paraId="0B3A6E1C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2807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61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FF1D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5E9FA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11FB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4B541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327 (N=1)</w:t>
            </w:r>
          </w:p>
        </w:tc>
      </w:tr>
      <w:tr w:rsidR="004C2F69" w:rsidRPr="004C2F69" w14:paraId="715B421A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EE670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80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2E5A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E207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531D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1703A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97 (N=1)</w:t>
            </w:r>
          </w:p>
        </w:tc>
      </w:tr>
      <w:tr w:rsidR="004C2F69" w:rsidRPr="004C2F69" w14:paraId="4C6E27D4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3C1E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98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8853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47D9F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E959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BB1B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66 (N=1)</w:t>
            </w:r>
          </w:p>
        </w:tc>
      </w:tr>
      <w:tr w:rsidR="004C2F69" w:rsidRPr="004C2F69" w14:paraId="767ABD62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AC223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100V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958E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41E1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FFFE" w14:textId="5F0ABD7E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 (0.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3907D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170 (N=2)</w:t>
            </w:r>
          </w:p>
        </w:tc>
      </w:tr>
      <w:tr w:rsidR="004C2F69" w:rsidRPr="00E520D4" w14:paraId="6B381952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05EB9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110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BE4B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709F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A7A4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 (0.7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A270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378 (N=4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520 (N=1</w:t>
            </w:r>
            <w:proofErr w:type="gram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),Other</w:t>
            </w:r>
            <w:proofErr w:type="gram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ST (N=1)</w:t>
            </w:r>
          </w:p>
        </w:tc>
      </w:tr>
      <w:tr w:rsidR="004C2F69" w:rsidRPr="004C2F69" w14:paraId="48EDEB30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06090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111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653A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 (3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95803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5 (N=2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1AD3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BB8D0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68C4B6A1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4725E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122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6980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015D0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9CE3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C7F84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5 (N=1)</w:t>
            </w:r>
          </w:p>
        </w:tc>
      </w:tr>
      <w:tr w:rsidR="004C2F69" w:rsidRPr="004C2F69" w14:paraId="6A1452F3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F29DC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150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C1ED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D753E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A4AF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5D39F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00 (N=1)</w:t>
            </w:r>
          </w:p>
        </w:tc>
      </w:tr>
      <w:tr w:rsidR="004C2F69" w:rsidRPr="004C2F69" w14:paraId="24C8C7C2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F2C7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198V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9231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A4E2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D44F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19FB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73 (N=1)</w:t>
            </w:r>
          </w:p>
        </w:tc>
      </w:tr>
      <w:tr w:rsidR="004C2F69" w:rsidRPr="004C2F69" w14:paraId="1AB4CA1B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4319F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222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79ED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258C8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C8C5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71EC9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5 (N=1)</w:t>
            </w:r>
          </w:p>
        </w:tc>
      </w:tr>
      <w:tr w:rsidR="004C2F69" w:rsidRPr="004C2F69" w14:paraId="2767A106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A336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224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5FE6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2ADBC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BB18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9719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87 (N=1)</w:t>
            </w:r>
          </w:p>
        </w:tc>
      </w:tr>
      <w:tr w:rsidR="004C2F69" w:rsidRPr="004C2F69" w14:paraId="7C0F9CD5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91DA0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235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50AE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DD69E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0FBD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BA32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18 (N=1)</w:t>
            </w:r>
          </w:p>
        </w:tc>
      </w:tr>
      <w:tr w:rsidR="004C2F69" w:rsidRPr="004C2F69" w14:paraId="60C2761A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08D03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297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B308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73F5A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4CDD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FAD2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35 (N=1)</w:t>
            </w:r>
          </w:p>
        </w:tc>
      </w:tr>
      <w:tr w:rsidR="004C2F69" w:rsidRPr="004C2F69" w14:paraId="5DE89C8F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9A17C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297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C3F4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E1A11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E162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53E6C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17 (N=1)</w:t>
            </w:r>
          </w:p>
        </w:tc>
      </w:tr>
      <w:tr w:rsidR="004C2F69" w:rsidRPr="004C2F69" w14:paraId="4F416CC6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B064C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329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5E1C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0437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30A1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B68D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00 (N=1)</w:t>
            </w:r>
          </w:p>
        </w:tc>
      </w:tr>
      <w:tr w:rsidR="004C2F69" w:rsidRPr="00E520D4" w14:paraId="7BF64FD5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6C704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337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AB2F" w14:textId="4FC9EBEE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 (1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D15E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15 (N=3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434 (N=4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DAA5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7 (3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9A75D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215 (N=25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730 (N=1</w:t>
            </w:r>
            <w:proofErr w:type="gram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),Other</w:t>
            </w:r>
            <w:proofErr w:type="gram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ST (N=1)</w:t>
            </w:r>
          </w:p>
        </w:tc>
      </w:tr>
      <w:tr w:rsidR="004C2F69" w:rsidRPr="004C2F69" w14:paraId="71FA927C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19ACC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357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624B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3BD73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B554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4151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17 (N=1)</w:t>
            </w:r>
          </w:p>
        </w:tc>
      </w:tr>
      <w:tr w:rsidR="004C2F69" w:rsidRPr="00E520D4" w14:paraId="0DBDA6DD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28B8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358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2DF0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F0CE2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F286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6 (3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DCFE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230 (N=1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48 (N=11</w:t>
            </w:r>
            <w:proofErr w:type="gram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),ST</w:t>
            </w:r>
            <w:proofErr w:type="gram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54 (N=4),ST558 (N=2),ST89 (N=1),ST987 (N=1),ST993 (N=1),Other ST (N=5)</w:t>
            </w:r>
          </w:p>
        </w:tc>
      </w:tr>
      <w:tr w:rsidR="004C2F69" w:rsidRPr="004C2F69" w14:paraId="6CAC2D07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72CE0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362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56E1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ED6D8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05E5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FEB8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 (N=1)</w:t>
            </w:r>
          </w:p>
        </w:tc>
      </w:tr>
      <w:tr w:rsidR="004C2F69" w:rsidRPr="004C2F69" w14:paraId="6F0E8E59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8573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439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7B3A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213E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12E2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8533F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48 (N=1)</w:t>
            </w:r>
          </w:p>
        </w:tc>
      </w:tr>
      <w:tr w:rsidR="004C2F69" w:rsidRPr="004C2F69" w14:paraId="373BFE6A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7CCD8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439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2C26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C71B1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5C82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3AC7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ther</w:t>
            </w:r>
            <w:proofErr w:type="spell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T (N=1)</w:t>
            </w:r>
          </w:p>
        </w:tc>
      </w:tr>
      <w:tr w:rsidR="004C2F69" w:rsidRPr="004C2F69" w14:paraId="725EBD39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C074C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466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9977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 (3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C6689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5 (N=1</w:t>
            </w:r>
            <w:proofErr w:type="gram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,ST</w:t>
            </w:r>
            <w:proofErr w:type="gram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15 (N=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7CB9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B8EB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38B08386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E1D22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Q468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6AB4" w14:textId="3FABAC5D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A74ED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ther</w:t>
            </w:r>
            <w:proofErr w:type="spell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T (N=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7367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BFEF3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7FBFB773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27DF3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Q468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BE0C" w14:textId="7E95901F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5CC5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5 (N=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1AB8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6DB1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74E52E05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DBC8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471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435C" w14:textId="313AC4C1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 (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302CE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2 (N=1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5 (N=1</w:t>
            </w:r>
            <w:proofErr w:type="gram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),Other</w:t>
            </w:r>
            <w:proofErr w:type="gram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ST (N=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5F44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6AA04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293D34F5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37C7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471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A471" w14:textId="4336B4E2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8 (5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35A44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1083 (N=1</w:t>
            </w:r>
            <w:proofErr w:type="gram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),ST</w:t>
            </w:r>
            <w:proofErr w:type="gram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2 (N=19),ST23 (N=17),ST87 (N=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CD08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855B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29191B5E" w14:textId="77777777" w:rsidTr="004C2F69">
        <w:trPr>
          <w:trHeight w:val="426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56EED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lastRenderedPageBreak/>
              <w:t>H481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3E5C" w14:textId="7287F668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 (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E151C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5 (N=3)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, 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83CC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924E3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3F79A969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BA53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481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EE11" w14:textId="05ACEECA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 (1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30020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215 (N=1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434 (N=4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5 (N=1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ther ST (N=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D8CB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19F51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28D2698A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509D2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481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8D9C" w14:textId="4AAA4BAC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38F1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15 (N=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0ABF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A0D71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1C070551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7A388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486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6E6D" w14:textId="0D08603E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 (1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E1328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 (N=3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15 (N=1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5 (N=4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AAEA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6B47E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6C347EA5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3A91A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486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2F87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 (3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B02C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 (N=1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5 (N=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FACB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FF772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4F27B258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B738F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527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F2EA" w14:textId="4285C8D6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0 (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3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FDD2A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1083 (N=1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2 (N=19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23 (N=17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434 (N=2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87 (N=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6C25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5CA1E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758AC367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1C4D1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529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6084" w14:textId="00E9F0DB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B729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5 (N=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94AC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F5C7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ther</w:t>
            </w:r>
            <w:proofErr w:type="spell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T (N=1)</w:t>
            </w:r>
          </w:p>
        </w:tc>
      </w:tr>
      <w:tr w:rsidR="004C2F69" w:rsidRPr="004C2F69" w14:paraId="0FEB184B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72A8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543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23EE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A45B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58AB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37421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ther</w:t>
            </w:r>
            <w:proofErr w:type="spell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T (N=1)</w:t>
            </w:r>
          </w:p>
        </w:tc>
      </w:tr>
      <w:tr w:rsidR="004C2F69" w:rsidRPr="004C2F69" w14:paraId="7C36B426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FA3ED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552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9B27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D2220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024F" w14:textId="3C676111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 (0.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C84FD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 (N=2)</w:t>
            </w:r>
          </w:p>
        </w:tc>
      </w:tr>
      <w:tr w:rsidR="004C2F69" w:rsidRPr="004C2F69" w14:paraId="2552F295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A18A1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572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B7DF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DC89E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30BD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8863F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88 (N=1)</w:t>
            </w:r>
          </w:p>
        </w:tc>
      </w:tr>
      <w:tr w:rsidR="004C2F69" w:rsidRPr="004C2F69" w14:paraId="424D35F2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113D8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589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3DE1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9B6AF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182A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 (0.5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5CCC3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5 (N=4)</w:t>
            </w:r>
          </w:p>
        </w:tc>
      </w:tr>
      <w:tr w:rsidR="004C2F69" w:rsidRPr="004C2F69" w14:paraId="668CC638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B6E5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608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C8E2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B78A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078B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B4E04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7 (N=1)</w:t>
            </w:r>
          </w:p>
        </w:tc>
      </w:tr>
      <w:tr w:rsidR="004C2F69" w:rsidRPr="004C2F69" w14:paraId="34C3DA3D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D3938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621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023E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7E9C1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53CD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EAC4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640 (N=1)</w:t>
            </w:r>
          </w:p>
        </w:tc>
      </w:tr>
      <w:tr w:rsidR="004C2F69" w:rsidRPr="004C2F69" w14:paraId="63FD8859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823B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629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D6E1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666CD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CA58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9862E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15 (N=1)</w:t>
            </w:r>
          </w:p>
        </w:tc>
      </w:tr>
      <w:tr w:rsidR="004C2F69" w:rsidRPr="004C2F69" w14:paraId="665F1535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49EE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651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5603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DBD9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C6C8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CD5B4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101 (N=1)</w:t>
            </w:r>
          </w:p>
        </w:tc>
      </w:tr>
      <w:tr w:rsidR="004C2F69" w:rsidRPr="00E520D4" w14:paraId="20A75210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D82A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675V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DF77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EA4CF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6519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 (0.7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4705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378 (N=4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520 (N=1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ther ST (N=1)</w:t>
            </w:r>
          </w:p>
        </w:tc>
      </w:tr>
      <w:tr w:rsidR="004C2F69" w:rsidRPr="004C2F69" w14:paraId="0CB9DA3A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40528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683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A51A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89A8E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17B3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FE6E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15 (N=1)</w:t>
            </w:r>
          </w:p>
        </w:tc>
      </w:tr>
      <w:tr w:rsidR="004C2F69" w:rsidRPr="004C2F69" w14:paraId="3CA38858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5A049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696V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F9B7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2E29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46C6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6C8D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5 (N=1)</w:t>
            </w:r>
          </w:p>
        </w:tc>
      </w:tr>
      <w:tr w:rsidR="004C2F69" w:rsidRPr="004C2F69" w14:paraId="49F601A1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26033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697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6244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38719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8CFE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7CDF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452 (N=1)</w:t>
            </w:r>
          </w:p>
        </w:tc>
      </w:tr>
      <w:tr w:rsidR="004C2F69" w:rsidRPr="00E520D4" w14:paraId="2F06BD21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9697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709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A3E3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F3B5F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6150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 (0.3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2FD93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60 (N=2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ther ST (N=1)</w:t>
            </w:r>
          </w:p>
        </w:tc>
      </w:tr>
      <w:tr w:rsidR="004C2F69" w:rsidRPr="004C2F69" w14:paraId="0D1C372A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274D4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737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BAAF" w14:textId="3A13645D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ECB53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87 (N=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23D0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9DBA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E520D4" w14:paraId="07C917CB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D0128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737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062A" w14:textId="70849A2B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60A9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ther</w:t>
            </w:r>
            <w:proofErr w:type="spell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T (N=1)</w:t>
            </w:r>
          </w:p>
        </w:tc>
        <w:tc>
          <w:tcPr>
            <w:tcW w:w="1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0059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9 (4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A1EB8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1012 (N=1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1044 (N=2</w:t>
            </w:r>
            <w:proofErr w:type="gram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),ST</w:t>
            </w:r>
            <w:proofErr w:type="gram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19 (N=7),ST264 (N=1),ST5 (N=1),ST640 (N=15),ST723 (N=4),ST89 (N=5),Other ST (N=3)</w:t>
            </w:r>
          </w:p>
        </w:tc>
      </w:tr>
      <w:tr w:rsidR="004C2F69" w:rsidRPr="004C2F69" w14:paraId="25B0F639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27AE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779Q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A436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56DEF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13C8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ED512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ther</w:t>
            </w:r>
            <w:proofErr w:type="spell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T (N=1)</w:t>
            </w:r>
          </w:p>
        </w:tc>
      </w:tr>
      <w:tr w:rsidR="004C2F69" w:rsidRPr="004C2F69" w14:paraId="75EE98F1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2A4A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799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5A21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59E6D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676F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BCAC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1 (N=1)</w:t>
            </w:r>
          </w:p>
        </w:tc>
      </w:tr>
      <w:tr w:rsidR="004C2F69" w:rsidRPr="004C2F69" w14:paraId="688DF7DD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E4A4A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810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D292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F1522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C159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840E3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ther</w:t>
            </w:r>
            <w:proofErr w:type="spell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T (N=1)</w:t>
            </w:r>
          </w:p>
        </w:tc>
      </w:tr>
      <w:tr w:rsidR="004C2F69" w:rsidRPr="004C2F69" w14:paraId="1DFEFAB6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ACA5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826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BC36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E0B1A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DA16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743C0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886 (N=1)</w:t>
            </w:r>
          </w:p>
        </w:tc>
      </w:tr>
      <w:tr w:rsidR="004C2F69" w:rsidRPr="004C2F69" w14:paraId="23FC157D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4E96A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894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646B" w14:textId="7802451F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83FB4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434 (N=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A645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782A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2C16F4AB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12791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895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A045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C528F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E31B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0749F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ther</w:t>
            </w:r>
            <w:proofErr w:type="spellEnd"/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T (N=1)</w:t>
            </w:r>
          </w:p>
        </w:tc>
      </w:tr>
      <w:tr w:rsidR="004C2F69" w:rsidRPr="004C2F69" w14:paraId="234BE893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51619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961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659E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04282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1C1D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768CA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173 (N=1)</w:t>
            </w:r>
          </w:p>
        </w:tc>
      </w:tr>
      <w:tr w:rsidR="004C2F69" w:rsidRPr="004C2F69" w14:paraId="7E2D6F97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6050D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1044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9FA8" w14:textId="71AD5A2A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5EB5D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15 (N=1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27E0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D9518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4C2F69" w:rsidRPr="004C2F69" w14:paraId="594EE5E5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EE4B3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Q1093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7B2C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A202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317E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76086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87 (N=1)</w:t>
            </w:r>
          </w:p>
        </w:tc>
      </w:tr>
      <w:tr w:rsidR="004C2F69" w:rsidRPr="004C2F69" w14:paraId="7D1AB654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66DB7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1146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D20F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6555B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379C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33450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297 (N=1)</w:t>
            </w:r>
          </w:p>
        </w:tc>
      </w:tr>
      <w:tr w:rsidR="004C2F69" w:rsidRPr="004C2F69" w14:paraId="7BFD06BF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1A97C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1157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9BFC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01D9D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EEAB" w14:textId="59690CEA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 (0.</w:t>
            </w:r>
            <w:r w:rsidR="008B794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CFFC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73 (N=2)</w:t>
            </w:r>
          </w:p>
        </w:tc>
      </w:tr>
      <w:tr w:rsidR="004C2F69" w:rsidRPr="00E520D4" w14:paraId="5C384D5C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8D9F4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lastRenderedPageBreak/>
              <w:t>A1162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3630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1B365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E901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 (0.7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6B7DC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378 (N=4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520 (N=1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ther ST (N=1)</w:t>
            </w:r>
          </w:p>
        </w:tc>
      </w:tr>
      <w:tr w:rsidR="004C2F69" w:rsidRPr="00E520D4" w14:paraId="0CF248BB" w14:textId="77777777" w:rsidTr="004C2F69">
        <w:trPr>
          <w:trHeight w:val="2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CA579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1163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181B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A951C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09B9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 (0.5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CBAAC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624 (N=1),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ther ST (N=3)</w:t>
            </w:r>
          </w:p>
        </w:tc>
      </w:tr>
      <w:tr w:rsidR="004C2F69" w:rsidRPr="004C2F69" w14:paraId="42B8D089" w14:textId="77777777" w:rsidTr="004C2F69">
        <w:trPr>
          <w:trHeight w:val="30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CE528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1182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045A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51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3BBDA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54CB" w14:textId="77777777" w:rsidR="004C2F69" w:rsidRPr="004C2F69" w:rsidRDefault="004C2F69" w:rsidP="004C2F69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 (0.1%)</w:t>
            </w:r>
          </w:p>
        </w:tc>
        <w:tc>
          <w:tcPr>
            <w:tcW w:w="49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3A4E0" w14:textId="77777777" w:rsidR="004C2F69" w:rsidRPr="004C2F69" w:rsidRDefault="004C2F69" w:rsidP="004C2F69">
            <w:pP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C2F69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89 (N=1)</w:t>
            </w:r>
          </w:p>
        </w:tc>
      </w:tr>
    </w:tbl>
    <w:p w14:paraId="4724E339" w14:textId="77777777" w:rsidR="004C2F69" w:rsidRDefault="004C2F69" w:rsidP="004C2F69">
      <w:pPr>
        <w:rPr>
          <w:rFonts w:ascii="Times New Roman" w:eastAsia="Times New Roman" w:hAnsi="Times New Roman" w:cs="Times New Roman"/>
          <w:lang w:val="en-US"/>
        </w:rPr>
      </w:pPr>
    </w:p>
    <w:p w14:paraId="6D2DD82C" w14:textId="77777777" w:rsidR="004C2F69" w:rsidRDefault="004C2F69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14:paraId="12CB015B" w14:textId="77777777" w:rsidR="004C2F69" w:rsidRDefault="004C2F69">
      <w:pPr>
        <w:rPr>
          <w:rFonts w:ascii="Times New Roman" w:eastAsia="Times New Roman" w:hAnsi="Times New Roman" w:cs="Times New Roman"/>
          <w:lang w:val="en-US"/>
        </w:rPr>
      </w:pPr>
    </w:p>
    <w:p w14:paraId="10FFACCB" w14:textId="77777777" w:rsidR="004C2F69" w:rsidRDefault="004C2F69" w:rsidP="004C2F69">
      <w:pPr>
        <w:rPr>
          <w:rFonts w:ascii="Times New Roman" w:eastAsia="Times New Roman" w:hAnsi="Times New Roman" w:cs="Times New Roman"/>
          <w:lang w:val="en-US"/>
        </w:rPr>
      </w:pPr>
    </w:p>
    <w:p w14:paraId="3B94AC15" w14:textId="77777777" w:rsidR="004C2F69" w:rsidRPr="004C2F69" w:rsidRDefault="004C2F69">
      <w:pPr>
        <w:rPr>
          <w:lang w:val="en-US"/>
        </w:rPr>
      </w:pPr>
    </w:p>
    <w:sectPr w:rsidR="004C2F69" w:rsidRPr="004C2F69" w:rsidSect="004C2F6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F69"/>
    <w:rsid w:val="00086E71"/>
    <w:rsid w:val="0018466F"/>
    <w:rsid w:val="0022249F"/>
    <w:rsid w:val="00232D48"/>
    <w:rsid w:val="00261DD6"/>
    <w:rsid w:val="002A078C"/>
    <w:rsid w:val="002D52C4"/>
    <w:rsid w:val="00347A74"/>
    <w:rsid w:val="003B44AB"/>
    <w:rsid w:val="004C2F69"/>
    <w:rsid w:val="00532CA8"/>
    <w:rsid w:val="005B6EDD"/>
    <w:rsid w:val="005F3E11"/>
    <w:rsid w:val="0067160D"/>
    <w:rsid w:val="007106D5"/>
    <w:rsid w:val="00766E40"/>
    <w:rsid w:val="007A66F2"/>
    <w:rsid w:val="007D479E"/>
    <w:rsid w:val="007D62AB"/>
    <w:rsid w:val="007E541B"/>
    <w:rsid w:val="00812CF5"/>
    <w:rsid w:val="008B794D"/>
    <w:rsid w:val="008E1467"/>
    <w:rsid w:val="008E25A9"/>
    <w:rsid w:val="00920076"/>
    <w:rsid w:val="009919E5"/>
    <w:rsid w:val="00AA622A"/>
    <w:rsid w:val="00B10CCB"/>
    <w:rsid w:val="00B60588"/>
    <w:rsid w:val="00BF0757"/>
    <w:rsid w:val="00C051D3"/>
    <w:rsid w:val="00C529C2"/>
    <w:rsid w:val="00C77CE5"/>
    <w:rsid w:val="00DE6693"/>
    <w:rsid w:val="00E520D4"/>
    <w:rsid w:val="00EF2E8E"/>
    <w:rsid w:val="00F803C9"/>
    <w:rsid w:val="00F92792"/>
    <w:rsid w:val="00FB3FFB"/>
    <w:rsid w:val="00FC0A00"/>
    <w:rsid w:val="00FC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5BED99"/>
  <w15:chartTrackingRefBased/>
  <w15:docId w15:val="{E752667C-5BC1-434C-8A54-F9E568250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2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325f863-56c1-4a48-8b05-5ed8188c1331">
      <Terms xmlns="http://schemas.microsoft.com/office/infopath/2007/PartnerControls"/>
    </lcf76f155ced4ddcb4097134ff3c332f>
    <TaxCatchAll xmlns="c6bbe73f-e199-4b49-8dd1-8820e544556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3F5C179C395F841929BE58ADD621848" ma:contentTypeVersion="13" ma:contentTypeDescription="Opret et nyt dokument." ma:contentTypeScope="" ma:versionID="663b671e7e7d9a691b8aeed8964ec15c">
  <xsd:schema xmlns:xsd="http://www.w3.org/2001/XMLSchema" xmlns:xs="http://www.w3.org/2001/XMLSchema" xmlns:p="http://schemas.microsoft.com/office/2006/metadata/properties" xmlns:ns2="3325f863-56c1-4a48-8b05-5ed8188c1331" xmlns:ns3="c6bbe73f-e199-4b49-8dd1-8820e5445564" targetNamespace="http://schemas.microsoft.com/office/2006/metadata/properties" ma:root="true" ma:fieldsID="70a83f96c66b7f085b117e1c9cd9cac5" ns2:_="" ns3:_="">
    <xsd:import namespace="3325f863-56c1-4a48-8b05-5ed8188c1331"/>
    <xsd:import namespace="c6bbe73f-e199-4b49-8dd1-8820e54455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25f863-56c1-4a48-8b05-5ed8188c13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Billedmærker" ma:readOnly="false" ma:fieldId="{5cf76f15-5ced-4ddc-b409-7134ff3c332f}" ma:taxonomyMulti="true" ma:sspId="b954ac37-474b-4ce9-96da-5e2495cdfa4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bbe73f-e199-4b49-8dd1-8820e544556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8f2876de-cd6c-4cdf-a532-9f078384b2c8}" ma:internalName="TaxCatchAll" ma:showField="CatchAllData" ma:web="c6bbe73f-e199-4b49-8dd1-8820e544556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429640-2DEB-4869-B066-BB4AE958FF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8F4F4C-5F40-4BBA-95D9-B6F0B6A16992}">
  <ds:schemaRefs>
    <ds:schemaRef ds:uri="http://schemas.microsoft.com/office/2006/metadata/properties"/>
    <ds:schemaRef ds:uri="http://schemas.microsoft.com/office/infopath/2007/PartnerControls"/>
    <ds:schemaRef ds:uri="3325f863-56c1-4a48-8b05-5ed8188c1331"/>
    <ds:schemaRef ds:uri="c6bbe73f-e199-4b49-8dd1-8820e5445564"/>
  </ds:schemaRefs>
</ds:datastoreItem>
</file>

<file path=customXml/itemProps3.xml><?xml version="1.0" encoding="utf-8"?>
<ds:datastoreItem xmlns:ds="http://schemas.openxmlformats.org/officeDocument/2006/customXml" ds:itemID="{D76BCCB0-FC32-4180-AD44-DB7DC092F3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25f863-56c1-4a48-8b05-5ed8188c1331"/>
    <ds:schemaRef ds:uri="c6bbe73f-e199-4b49-8dd1-8820e54455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470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Marie Edslev</dc:creator>
  <cp:keywords/>
  <dc:description/>
  <cp:lastModifiedBy>Sofie Marie Edslev</cp:lastModifiedBy>
  <cp:revision>3</cp:revision>
  <dcterms:created xsi:type="dcterms:W3CDTF">2025-01-20T10:57:00Z</dcterms:created>
  <dcterms:modified xsi:type="dcterms:W3CDTF">2025-01-23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5C179C395F841929BE58ADD621848</vt:lpwstr>
  </property>
  <property fmtid="{D5CDD505-2E9C-101B-9397-08002B2CF9AE}" pid="3" name="MediaServiceImageTags">
    <vt:lpwstr/>
  </property>
</Properties>
</file>